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C5E" w:rsidRPr="00B06C18" w:rsidRDefault="00394AAF">
      <w:pPr>
        <w:rPr>
          <w:rFonts w:ascii="Times New Roman" w:hAnsi="Times New Roman" w:cs="Times New Roman"/>
          <w:sz w:val="24"/>
          <w:szCs w:val="24"/>
        </w:rPr>
      </w:pPr>
      <w:r w:rsidRPr="00B06C18">
        <w:rPr>
          <w:rFonts w:ascii="Times New Roman" w:hAnsi="Times New Roman" w:cs="Times New Roman"/>
          <w:sz w:val="24"/>
          <w:szCs w:val="24"/>
        </w:rPr>
        <w:t>Supplemental Table 1. Primers for site-specific methylation and mRNA expression analyses</w:t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3060"/>
        <w:gridCol w:w="4900"/>
        <w:gridCol w:w="5060"/>
      </w:tblGrid>
      <w:tr w:rsidR="00394AAF" w:rsidRPr="00394AAF" w:rsidTr="00394AAF">
        <w:trPr>
          <w:trHeight w:val="31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AAF" w:rsidRPr="00394AAF" w:rsidRDefault="00394AAF" w:rsidP="00394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AAF" w:rsidRPr="00394AAF" w:rsidRDefault="00394AAF" w:rsidP="00394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394AAF" w:rsidRPr="00394AAF" w:rsidTr="00394AAF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B06C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e-specific methylation </w:t>
            </w:r>
            <w:bookmarkStart w:id="0" w:name="_GoBack"/>
            <w:r w:rsidR="00B06C18" w:rsidRPr="00B06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4AAF" w:rsidRPr="00394AAF" w:rsidTr="00394AAF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   Igf2 </w:t>
            </w: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R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 GGAGAGTAGAAGTTATTTTTAGGGG 3'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 CCCTCCAAAACAAAAAATACTC 3'</w:t>
            </w:r>
          </w:p>
        </w:tc>
      </w:tr>
      <w:tr w:rsidR="00394AAF" w:rsidRPr="00394AAF" w:rsidTr="00394AAF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   Srebf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 GGTTTTGGAATAGATATTGGT 3'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 AAAAACTCAACCCTAAATCTCAAAC 3'</w:t>
            </w:r>
          </w:p>
        </w:tc>
      </w:tr>
      <w:tr w:rsidR="00394AAF" w:rsidRPr="00394AAF" w:rsidTr="00394AAF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   </w:t>
            </w:r>
            <w:proofErr w:type="spellStart"/>
            <w:r w:rsidRPr="00394A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 GTTGGAAGTATTATTTTAAGGGATT 3'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 ACCAACAACAATAACAACAACAAC 3'</w:t>
            </w:r>
          </w:p>
        </w:tc>
      </w:tr>
      <w:tr w:rsidR="00394AAF" w:rsidRPr="00394AAF" w:rsidTr="00394AAF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express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4AAF" w:rsidRPr="00394AAF" w:rsidTr="00394AAF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    Igf2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 GAGACATACTGTGCCACCCC 3’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AAF" w:rsidRPr="00394AAF" w:rsidRDefault="00394AAF" w:rsidP="00394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 CGCGGACTGTCTCCAGGTGT 3’</w:t>
            </w:r>
          </w:p>
        </w:tc>
      </w:tr>
    </w:tbl>
    <w:p w:rsidR="00394AAF" w:rsidRPr="00B06C18" w:rsidRDefault="00394AAF">
      <w:pPr>
        <w:rPr>
          <w:rFonts w:ascii="Times New Roman" w:hAnsi="Times New Roman" w:cs="Times New Roman"/>
          <w:sz w:val="24"/>
          <w:szCs w:val="24"/>
        </w:rPr>
      </w:pPr>
      <w:r w:rsidRPr="00B06C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C18">
        <w:rPr>
          <w:rFonts w:ascii="Times New Roman" w:hAnsi="Times New Roman" w:cs="Times New Roman"/>
          <w:sz w:val="24"/>
          <w:szCs w:val="24"/>
        </w:rPr>
        <w:t xml:space="preserve"> The 5’ end of the forward primers for site-specific methylation analysis contains a 10-mer tag </w:t>
      </w:r>
      <w:proofErr w:type="spellStart"/>
      <w:r w:rsidR="00B06C18" w:rsidRPr="00B06C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gaagagag</w:t>
      </w:r>
      <w:proofErr w:type="spellEnd"/>
      <w:r w:rsidR="00B06C18" w:rsidRPr="00B06C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06C18">
        <w:rPr>
          <w:rFonts w:ascii="Times New Roman" w:hAnsi="Times New Roman" w:cs="Times New Roman"/>
          <w:sz w:val="24"/>
          <w:szCs w:val="24"/>
        </w:rPr>
        <w:t xml:space="preserve">and the 5’ end of the reverse primers contains a T7 tag </w:t>
      </w:r>
      <w:proofErr w:type="spellStart"/>
      <w:r w:rsidR="00B06C18" w:rsidRPr="00B06C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gtaatacgactcactatagggagaaggct</w:t>
      </w:r>
      <w:proofErr w:type="spellEnd"/>
      <w:r w:rsidR="00B06C18" w:rsidRPr="00B06C1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sectPr w:rsidR="00394AAF" w:rsidRPr="00B06C18" w:rsidSect="00394A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AAF"/>
    <w:rsid w:val="00394AAF"/>
    <w:rsid w:val="00741C96"/>
    <w:rsid w:val="00B06C18"/>
    <w:rsid w:val="00FE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A68A7"/>
  <w15:chartTrackingRefBased/>
  <w15:docId w15:val="{BA6AB98A-CE77-4BF8-81DB-23E7707A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XJ </cp:lastModifiedBy>
  <cp:revision>2</cp:revision>
  <dcterms:created xsi:type="dcterms:W3CDTF">2021-10-27T05:30:00Z</dcterms:created>
  <dcterms:modified xsi:type="dcterms:W3CDTF">2021-10-27T05:34:00Z</dcterms:modified>
</cp:coreProperties>
</file>